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AA02D" w14:textId="282868FE" w:rsidR="00C7645F" w:rsidRDefault="007F4185" w:rsidP="00C7645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="00C7645F" w:rsidRPr="00D666F4">
        <w:rPr>
          <w:rFonts w:ascii="Times New Roman" w:hAnsi="Times New Roman"/>
          <w:b/>
          <w:sz w:val="24"/>
          <w:szCs w:val="24"/>
        </w:rPr>
        <w:t>. Classification of genetic variants</w:t>
      </w:r>
      <w:r w:rsidR="00C7645F" w:rsidRPr="00BE20ED">
        <w:rPr>
          <w:rFonts w:ascii="Times New Roman" w:hAnsi="Times New Roman"/>
          <w:sz w:val="24"/>
          <w:szCs w:val="24"/>
        </w:rPr>
        <w:t>.</w:t>
      </w:r>
    </w:p>
    <w:p w14:paraId="7EBFADFE" w14:textId="77777777" w:rsidR="00C7645F" w:rsidRPr="00BE20ED" w:rsidRDefault="00C7645F" w:rsidP="00C7645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4495"/>
        <w:gridCol w:w="3597"/>
      </w:tblGrid>
      <w:tr w:rsidR="00C7645F" w:rsidRPr="00BE20ED" w14:paraId="330F677C" w14:textId="77777777" w:rsidTr="004A2CFA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82ECB3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2BBF5995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isease Causing Variants</w:t>
            </w:r>
          </w:p>
        </w:tc>
        <w:tc>
          <w:tcPr>
            <w:tcW w:w="3597" w:type="dxa"/>
            <w:shd w:val="clear" w:color="auto" w:fill="auto"/>
            <w:noWrap/>
            <w:vAlign w:val="bottom"/>
            <w:hideMark/>
          </w:tcPr>
          <w:p w14:paraId="66DC78B3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ariants of Uncertain Significance</w:t>
            </w:r>
          </w:p>
        </w:tc>
      </w:tr>
      <w:tr w:rsidR="00C7645F" w:rsidRPr="00BE20ED" w14:paraId="4588665D" w14:textId="77777777" w:rsidTr="004A2CFA">
        <w:trPr>
          <w:trHeight w:val="314"/>
        </w:trPr>
        <w:tc>
          <w:tcPr>
            <w:tcW w:w="1080" w:type="dxa"/>
            <w:shd w:val="clear" w:color="auto" w:fill="auto"/>
            <w:noWrap/>
            <w:vAlign w:val="bottom"/>
          </w:tcPr>
          <w:p w14:paraId="7101CE92" w14:textId="77777777" w:rsidR="00C7645F" w:rsidRPr="00B90F24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0F2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TN2</w:t>
            </w:r>
          </w:p>
        </w:tc>
        <w:tc>
          <w:tcPr>
            <w:tcW w:w="4495" w:type="dxa"/>
            <w:shd w:val="clear" w:color="auto" w:fill="auto"/>
            <w:vAlign w:val="bottom"/>
          </w:tcPr>
          <w:p w14:paraId="6D5E9EAA" w14:textId="77777777" w:rsidR="00C7645F" w:rsidRPr="00451712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97" w:type="dxa"/>
            <w:shd w:val="clear" w:color="auto" w:fill="auto"/>
            <w:vAlign w:val="bottom"/>
          </w:tcPr>
          <w:p w14:paraId="61F9C1B0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CTN2 </w:t>
            </w:r>
            <w:proofErr w:type="gramStart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Thr</w:t>
            </w:r>
            <w:proofErr w:type="gramEnd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6Met, ACTN2 exons 8-10 deletion</w:t>
            </w:r>
          </w:p>
        </w:tc>
      </w:tr>
      <w:tr w:rsidR="00C7645F" w:rsidRPr="00BE20ED" w14:paraId="069C34EB" w14:textId="77777777" w:rsidTr="004A2CFA">
        <w:trPr>
          <w:trHeight w:val="350"/>
        </w:trPr>
        <w:tc>
          <w:tcPr>
            <w:tcW w:w="1080" w:type="dxa"/>
            <w:shd w:val="clear" w:color="auto" w:fill="auto"/>
            <w:noWrap/>
            <w:vAlign w:val="bottom"/>
          </w:tcPr>
          <w:p w14:paraId="1CCBC711" w14:textId="77777777" w:rsidR="00C7645F" w:rsidRPr="00B90F24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0F2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MS1</w:t>
            </w:r>
          </w:p>
        </w:tc>
        <w:tc>
          <w:tcPr>
            <w:tcW w:w="4495" w:type="dxa"/>
            <w:shd w:val="clear" w:color="auto" w:fill="auto"/>
            <w:vAlign w:val="bottom"/>
          </w:tcPr>
          <w:p w14:paraId="50A0A361" w14:textId="77777777" w:rsidR="00C7645F" w:rsidRPr="00451712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97" w:type="dxa"/>
            <w:shd w:val="clear" w:color="auto" w:fill="auto"/>
            <w:vAlign w:val="bottom"/>
          </w:tcPr>
          <w:p w14:paraId="3DA88FAA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LMS1 </w:t>
            </w:r>
            <w:proofErr w:type="gramStart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Glu</w:t>
            </w:r>
            <w:proofErr w:type="gramEnd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Gly, ALMS1 p.Ser524_Leu525insPro, ALMS1 p.Arg3805Thr, ALMS1 p.Ser3954Ala,</w:t>
            </w:r>
          </w:p>
        </w:tc>
      </w:tr>
      <w:tr w:rsidR="00C7645F" w:rsidRPr="00BE20ED" w14:paraId="41AAF586" w14:textId="77777777" w:rsidTr="004A2CFA">
        <w:trPr>
          <w:trHeight w:val="269"/>
        </w:trPr>
        <w:tc>
          <w:tcPr>
            <w:tcW w:w="1080" w:type="dxa"/>
            <w:shd w:val="clear" w:color="auto" w:fill="auto"/>
            <w:noWrap/>
            <w:vAlign w:val="bottom"/>
          </w:tcPr>
          <w:p w14:paraId="31A6CBC7" w14:textId="77777777" w:rsidR="00C7645F" w:rsidRPr="00B90F24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0F2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4495" w:type="dxa"/>
            <w:shd w:val="clear" w:color="auto" w:fill="auto"/>
            <w:vAlign w:val="bottom"/>
          </w:tcPr>
          <w:p w14:paraId="66E451CE" w14:textId="77777777" w:rsidR="00C7645F" w:rsidRPr="00451712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97" w:type="dxa"/>
            <w:shd w:val="clear" w:color="auto" w:fill="auto"/>
            <w:vAlign w:val="bottom"/>
          </w:tcPr>
          <w:p w14:paraId="602334BC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LNC </w:t>
            </w:r>
            <w:proofErr w:type="gramStart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Glu</w:t>
            </w:r>
            <w:proofErr w:type="gramEnd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Gly</w:t>
            </w:r>
          </w:p>
        </w:tc>
      </w:tr>
      <w:tr w:rsidR="00C7645F" w:rsidRPr="00BE20ED" w14:paraId="0E716A5D" w14:textId="77777777" w:rsidTr="004A2CFA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14:paraId="5699FEBA" w14:textId="77777777" w:rsidR="00C7645F" w:rsidRPr="00B90F24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0F2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JPH2</w:t>
            </w:r>
          </w:p>
        </w:tc>
        <w:tc>
          <w:tcPr>
            <w:tcW w:w="4495" w:type="dxa"/>
            <w:shd w:val="clear" w:color="auto" w:fill="auto"/>
            <w:noWrap/>
            <w:vAlign w:val="bottom"/>
          </w:tcPr>
          <w:p w14:paraId="6CCE18BC" w14:textId="77777777" w:rsidR="00C7645F" w:rsidRPr="00451712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97" w:type="dxa"/>
            <w:shd w:val="clear" w:color="auto" w:fill="auto"/>
            <w:noWrap/>
            <w:vAlign w:val="bottom"/>
          </w:tcPr>
          <w:p w14:paraId="3997C51B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PH2 </w:t>
            </w:r>
            <w:proofErr w:type="gramStart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6Cys</w:t>
            </w:r>
          </w:p>
        </w:tc>
      </w:tr>
      <w:tr w:rsidR="00C7645F" w:rsidRPr="00BE20ED" w14:paraId="0A68FDB6" w14:textId="77777777" w:rsidTr="004A2CFA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14:paraId="300A2530" w14:textId="77777777" w:rsidR="00C7645F" w:rsidRPr="00B90F24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0F2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4495" w:type="dxa"/>
            <w:shd w:val="clear" w:color="auto" w:fill="auto"/>
            <w:noWrap/>
            <w:vAlign w:val="bottom"/>
          </w:tcPr>
          <w:p w14:paraId="10416D25" w14:textId="77777777" w:rsidR="00C7645F" w:rsidRPr="00451712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97" w:type="dxa"/>
            <w:shd w:val="clear" w:color="auto" w:fill="auto"/>
            <w:noWrap/>
            <w:vAlign w:val="bottom"/>
          </w:tcPr>
          <w:p w14:paraId="3904DB97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CNH2 </w:t>
            </w:r>
            <w:proofErr w:type="gramStart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3Gln</w:t>
            </w:r>
          </w:p>
        </w:tc>
      </w:tr>
      <w:tr w:rsidR="00C7645F" w:rsidRPr="00BE20ED" w14:paraId="7DB81BD9" w14:textId="77777777" w:rsidTr="004A2CFA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14:paraId="78D9D806" w14:textId="77777777" w:rsidR="00C7645F" w:rsidRPr="00B90F24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0F2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4495" w:type="dxa"/>
            <w:shd w:val="clear" w:color="auto" w:fill="auto"/>
            <w:noWrap/>
            <w:vAlign w:val="bottom"/>
          </w:tcPr>
          <w:p w14:paraId="58416520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1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YBPC3 p.</w:t>
            </w: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er137Ter, MYBPC3 p.Ile154LeufsX5, MYBPC3 p.Val219Leu, MYBPC3 p.Gln339Ter, MYBPC3 p.Arg496Gln, MYBPC3  p.Arg502Trp, MYBPC3 p.Glu542Gln,  MYBPC3 p.Thr737Met, MYBPC3 p.Trp792Arg, MYBPC3 p.Trp792ValfsX41, MYBPC3 p.Arg943Ter, MYBPC3 p.Pro955ArgfsX95, MYBPC3 p.Arg1073ProfsX4, MYBPC3 p.Tyr1100ValfsX49, MYBPC3 p.Gly1195Val, MYBPC3 p.Gly1248_Cys1253dup, MYBPC3 p.Asn1257Lys, MYBPC3 IVS11-2 A&gt;g, MYBPC3 IVS14-2 A&gt;G, MYBPC3 IVS17+4A&gt;T, MYBPC3 IVS30+2T&gt;G, </w:t>
            </w:r>
          </w:p>
        </w:tc>
        <w:tc>
          <w:tcPr>
            <w:tcW w:w="3597" w:type="dxa"/>
            <w:shd w:val="clear" w:color="auto" w:fill="auto"/>
            <w:noWrap/>
            <w:vAlign w:val="bottom"/>
          </w:tcPr>
          <w:p w14:paraId="5FD15BB5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YBPC3 </w:t>
            </w:r>
            <w:proofErr w:type="gramStart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Tyr</w:t>
            </w:r>
            <w:proofErr w:type="gramEnd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37Ser, MYBPC3 p.Ile284Val, MYBPC3 p.Glu413Gly, MYBPC3 p.Gly596Arg, MYBPC3 p.Lys600AsnfsX2, MYBPC3 p.Lys812Arg, MYBPC3 p.Ser858AsnMYBPC3 p.Pro873His, MYBPC3 p.Ala1194Val, </w:t>
            </w:r>
          </w:p>
        </w:tc>
      </w:tr>
      <w:tr w:rsidR="00C7645F" w:rsidRPr="00BE20ED" w14:paraId="03C71AAB" w14:textId="77777777" w:rsidTr="004A2CFA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14:paraId="1B113FA8" w14:textId="77777777" w:rsidR="00C7645F" w:rsidRPr="00B90F24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0F2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4495" w:type="dxa"/>
            <w:shd w:val="clear" w:color="auto" w:fill="auto"/>
            <w:noWrap/>
            <w:vAlign w:val="bottom"/>
          </w:tcPr>
          <w:p w14:paraId="7FC3D230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1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YH7 p.Gly74Arg, MYH7 p.Arg169Gly, MYH7 p.Arg204His, MYH7 p.Val320Met, MYH7 p.Val338Met, MYH7 p.Arg403Gln, MYH7 p.Glu497Asp, MYH7 p.Gly584Arg, MYH7 p.Arg652Gly, MYH7 p.Arg663His,  MYH7 p.Gly716Arg, MYH7 </w:t>
            </w: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Arg719Trp, MYH7 p.Arg723Cys, MYH7 p.Ile736Thr, MYH7 p.Gly741Arg, MYH7 p.Ala797Thr, MYH7 p.Lys847del, MYH7 p.Arg1344Gln, MYH7 p.Glu1356Lys, MYH7 p.Lys1459Asn, MYH7 p.Glu1468Lys</w:t>
            </w:r>
          </w:p>
        </w:tc>
        <w:tc>
          <w:tcPr>
            <w:tcW w:w="3597" w:type="dxa"/>
            <w:shd w:val="clear" w:color="auto" w:fill="auto"/>
            <w:noWrap/>
            <w:vAlign w:val="bottom"/>
          </w:tcPr>
          <w:p w14:paraId="16638A8E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YH7 p.Gly636Ser, MYH7 p.Ser738Thr, MYH7 p.Ala742Thr, MYH7 p.Arg787His, MYH7 p.Ile836Met, , MYH7 p.Arg1136His, MYH7 p.Val1213Met, MYH7 p.Glu1387Lys, MYH7 p.Glu1455Lys, MYH7 p.Arg1560Gln, MYH7 p.Glu1768Lys, MYH7 p.Ser1776Gly, MYH7 p.Glu1883Lys, MYH7 IVS32+1 G&gt;C</w:t>
            </w:r>
          </w:p>
        </w:tc>
      </w:tr>
      <w:tr w:rsidR="00C7645F" w:rsidRPr="00BE20ED" w14:paraId="28798CF4" w14:textId="77777777" w:rsidTr="004A2CFA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14:paraId="0856C4A0" w14:textId="77777777" w:rsidR="00C7645F" w:rsidRPr="00B90F24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0F2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YL2</w:t>
            </w:r>
          </w:p>
        </w:tc>
        <w:tc>
          <w:tcPr>
            <w:tcW w:w="4495" w:type="dxa"/>
            <w:shd w:val="clear" w:color="auto" w:fill="auto"/>
            <w:noWrap/>
            <w:vAlign w:val="bottom"/>
          </w:tcPr>
          <w:p w14:paraId="03C1F1F0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1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YL2 </w:t>
            </w:r>
            <w:proofErr w:type="gramStart"/>
            <w:r w:rsidRPr="00451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451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Gln</w:t>
            </w:r>
          </w:p>
        </w:tc>
        <w:tc>
          <w:tcPr>
            <w:tcW w:w="3597" w:type="dxa"/>
            <w:shd w:val="clear" w:color="auto" w:fill="auto"/>
            <w:noWrap/>
            <w:vAlign w:val="bottom"/>
          </w:tcPr>
          <w:p w14:paraId="426B466D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YL2 </w:t>
            </w:r>
            <w:proofErr w:type="gramStart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Met</w:t>
            </w:r>
            <w:proofErr w:type="gramEnd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?</w:t>
            </w:r>
          </w:p>
        </w:tc>
      </w:tr>
      <w:tr w:rsidR="00C7645F" w:rsidRPr="00BE20ED" w14:paraId="4DBCD1F5" w14:textId="77777777" w:rsidTr="004A2CFA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14:paraId="5A213FCF" w14:textId="77777777" w:rsidR="00C7645F" w:rsidRPr="00B90F24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0F2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YL3</w:t>
            </w:r>
          </w:p>
        </w:tc>
        <w:tc>
          <w:tcPr>
            <w:tcW w:w="4495" w:type="dxa"/>
            <w:shd w:val="clear" w:color="auto" w:fill="auto"/>
            <w:noWrap/>
            <w:vAlign w:val="bottom"/>
          </w:tcPr>
          <w:p w14:paraId="4899D9DE" w14:textId="77777777" w:rsidR="00C7645F" w:rsidRPr="00451712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97" w:type="dxa"/>
            <w:shd w:val="clear" w:color="auto" w:fill="auto"/>
            <w:noWrap/>
            <w:vAlign w:val="bottom"/>
          </w:tcPr>
          <w:p w14:paraId="5147E22E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YL3 </w:t>
            </w:r>
            <w:proofErr w:type="gramStart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Glu</w:t>
            </w:r>
            <w:proofErr w:type="gramEnd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3Lys</w:t>
            </w:r>
          </w:p>
        </w:tc>
      </w:tr>
      <w:tr w:rsidR="00C7645F" w:rsidRPr="00BE20ED" w14:paraId="5B77CC57" w14:textId="77777777" w:rsidTr="004A2CFA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14:paraId="5FCF7646" w14:textId="77777777" w:rsidR="00C7645F" w:rsidRPr="00B90F24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0F2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RDM16</w:t>
            </w:r>
          </w:p>
        </w:tc>
        <w:tc>
          <w:tcPr>
            <w:tcW w:w="4495" w:type="dxa"/>
            <w:shd w:val="clear" w:color="auto" w:fill="auto"/>
            <w:noWrap/>
            <w:vAlign w:val="bottom"/>
          </w:tcPr>
          <w:p w14:paraId="34F94634" w14:textId="77777777" w:rsidR="00C7645F" w:rsidRPr="00451712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97" w:type="dxa"/>
            <w:shd w:val="clear" w:color="auto" w:fill="auto"/>
            <w:noWrap/>
            <w:vAlign w:val="bottom"/>
          </w:tcPr>
          <w:p w14:paraId="5A070C82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DM16 </w:t>
            </w:r>
            <w:proofErr w:type="gramStart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Asp</w:t>
            </w:r>
            <w:proofErr w:type="gramEnd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25_Asp1130del</w:t>
            </w:r>
          </w:p>
        </w:tc>
      </w:tr>
      <w:tr w:rsidR="00C7645F" w:rsidRPr="00BE20ED" w14:paraId="249BEEE5" w14:textId="77777777" w:rsidTr="004A2CFA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E6FBC7" w14:textId="77777777" w:rsidR="00C7645F" w:rsidRPr="00B90F24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0F2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NNI3</w:t>
            </w:r>
          </w:p>
        </w:tc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155B06C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1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NNI3 c.25-8T&gt;A, TNNI3 </w:t>
            </w:r>
            <w:proofErr w:type="gramStart"/>
            <w:r w:rsidRPr="00451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451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45Trp, TNNI3 p.Ser166Phe, </w:t>
            </w:r>
          </w:p>
        </w:tc>
        <w:tc>
          <w:tcPr>
            <w:tcW w:w="3597" w:type="dxa"/>
            <w:shd w:val="clear" w:color="auto" w:fill="auto"/>
            <w:noWrap/>
            <w:vAlign w:val="bottom"/>
            <w:hideMark/>
          </w:tcPr>
          <w:p w14:paraId="0F5E02BE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NNI3 </w:t>
            </w:r>
            <w:proofErr w:type="gramStart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Cys</w:t>
            </w:r>
          </w:p>
        </w:tc>
      </w:tr>
      <w:tr w:rsidR="00C7645F" w:rsidRPr="00BE20ED" w14:paraId="33B73687" w14:textId="77777777" w:rsidTr="004A2CFA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287FB1" w14:textId="77777777" w:rsidR="00C7645F" w:rsidRPr="00B90F24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0F2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5B75B20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1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NNT2 </w:t>
            </w:r>
            <w:proofErr w:type="gramStart"/>
            <w:r w:rsidRPr="00451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451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92Gln, TNNT2 p.Lys97Asn, TNNT2 IVS11-1G&gt;A, </w:t>
            </w:r>
          </w:p>
        </w:tc>
        <w:tc>
          <w:tcPr>
            <w:tcW w:w="3597" w:type="dxa"/>
            <w:shd w:val="clear" w:color="auto" w:fill="auto"/>
            <w:noWrap/>
            <w:vAlign w:val="bottom"/>
            <w:hideMark/>
          </w:tcPr>
          <w:p w14:paraId="462FD2CF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7645F" w:rsidRPr="00BE20ED" w14:paraId="49B74448" w14:textId="77777777" w:rsidTr="004A2CFA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14:paraId="16B39F07" w14:textId="77777777" w:rsidR="00C7645F" w:rsidRPr="00B90F24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0F2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PM1</w:t>
            </w:r>
          </w:p>
        </w:tc>
        <w:tc>
          <w:tcPr>
            <w:tcW w:w="4495" w:type="dxa"/>
            <w:shd w:val="clear" w:color="auto" w:fill="auto"/>
            <w:noWrap/>
            <w:vAlign w:val="bottom"/>
          </w:tcPr>
          <w:p w14:paraId="03E89C0C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1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PM1 </w:t>
            </w:r>
            <w:proofErr w:type="gramStart"/>
            <w:r w:rsidRPr="00451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Ala</w:t>
            </w:r>
            <w:proofErr w:type="gramEnd"/>
            <w:r w:rsidRPr="004517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Thr</w:t>
            </w:r>
          </w:p>
        </w:tc>
        <w:tc>
          <w:tcPr>
            <w:tcW w:w="3597" w:type="dxa"/>
            <w:shd w:val="clear" w:color="auto" w:fill="auto"/>
            <w:noWrap/>
            <w:vAlign w:val="bottom"/>
          </w:tcPr>
          <w:p w14:paraId="0DB73D4C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PM1 </w:t>
            </w:r>
            <w:proofErr w:type="gramStart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Glu</w:t>
            </w:r>
            <w:proofErr w:type="gramEnd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3Asp, TPM1 p.Lys66Asn, </w:t>
            </w:r>
          </w:p>
        </w:tc>
      </w:tr>
      <w:tr w:rsidR="00C7645F" w:rsidRPr="00BE20ED" w14:paraId="1AA79753" w14:textId="77777777" w:rsidTr="004A2CFA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14:paraId="16C3566D" w14:textId="77777777" w:rsidR="00C7645F" w:rsidRPr="00B90F24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B90F2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N</w:t>
            </w:r>
          </w:p>
        </w:tc>
        <w:tc>
          <w:tcPr>
            <w:tcW w:w="4495" w:type="dxa"/>
            <w:shd w:val="clear" w:color="auto" w:fill="auto"/>
            <w:noWrap/>
            <w:vAlign w:val="bottom"/>
          </w:tcPr>
          <w:p w14:paraId="5ED74606" w14:textId="77777777" w:rsidR="00C7645F" w:rsidRPr="00451712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97" w:type="dxa"/>
            <w:shd w:val="clear" w:color="auto" w:fill="auto"/>
            <w:noWrap/>
            <w:vAlign w:val="bottom"/>
          </w:tcPr>
          <w:p w14:paraId="03A63764" w14:textId="77777777" w:rsidR="00C7645F" w:rsidRPr="00BE20ED" w:rsidRDefault="00C7645F" w:rsidP="004A2C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TN c.53543T&gt;C, TTN c.77564G&gt;A, TTN </w:t>
            </w:r>
            <w:proofErr w:type="gramStart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Gly</w:t>
            </w:r>
            <w:proofErr w:type="gramEnd"/>
            <w:r w:rsidRPr="00BE20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57Ser</w:t>
            </w:r>
          </w:p>
        </w:tc>
      </w:tr>
    </w:tbl>
    <w:p w14:paraId="2A651422" w14:textId="77777777" w:rsidR="00C7645F" w:rsidRPr="00B90F24" w:rsidRDefault="00C7645F" w:rsidP="00C7645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2C2330C" w14:textId="60DE33DC" w:rsidR="00C7645F" w:rsidRDefault="007F4185" w:rsidP="00C7645F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7F4185">
        <w:rPr>
          <w:rFonts w:ascii="Times New Roman" w:hAnsi="Times New Roman"/>
          <w:b/>
          <w:sz w:val="24"/>
          <w:szCs w:val="24"/>
        </w:rPr>
        <w:t>S1 Table</w:t>
      </w:r>
      <w:r w:rsidR="00C7645F" w:rsidRPr="007F4185">
        <w:rPr>
          <w:rFonts w:ascii="Times New Roman" w:hAnsi="Times New Roman"/>
          <w:b/>
          <w:sz w:val="24"/>
          <w:szCs w:val="24"/>
        </w:rPr>
        <w:t>.  Classification of genetic variants.</w:t>
      </w:r>
      <w:r w:rsidR="00C7645F" w:rsidRPr="00451712">
        <w:rPr>
          <w:rFonts w:ascii="Times New Roman" w:hAnsi="Times New Roman"/>
          <w:sz w:val="24"/>
          <w:szCs w:val="24"/>
        </w:rPr>
        <w:t xml:space="preserve">  </w:t>
      </w:r>
      <w:bookmarkEnd w:id="0"/>
      <w:r w:rsidR="00C7645F" w:rsidRPr="00451712">
        <w:rPr>
          <w:rFonts w:ascii="Times New Roman" w:hAnsi="Times New Roman"/>
          <w:sz w:val="24"/>
          <w:szCs w:val="24"/>
        </w:rPr>
        <w:t xml:space="preserve">Several genetic variants were present in more than one patient and several patients had more than one </w:t>
      </w:r>
      <w:r w:rsidR="00C7645F" w:rsidRPr="00BE20ED">
        <w:rPr>
          <w:rFonts w:ascii="Times New Roman" w:hAnsi="Times New Roman"/>
          <w:sz w:val="24"/>
          <w:szCs w:val="24"/>
        </w:rPr>
        <w:t>genetic variant.</w:t>
      </w:r>
    </w:p>
    <w:p w14:paraId="6F2D0CE7" w14:textId="77777777" w:rsidR="00C7645F" w:rsidRDefault="00C7645F" w:rsidP="00C7645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E54E6F1" w14:textId="77777777" w:rsidR="00C7645F" w:rsidRDefault="00C7645F" w:rsidP="00C7645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C76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45F"/>
    <w:rsid w:val="004E30BB"/>
    <w:rsid w:val="007F4185"/>
    <w:rsid w:val="00C76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8EEF5"/>
  <w15:chartTrackingRefBased/>
  <w15:docId w15:val="{1F0F5B68-C8DB-455E-8EDA-252C9ADE5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45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iller</dc:creator>
  <cp:keywords/>
  <dc:description/>
  <cp:lastModifiedBy>Robert Miller</cp:lastModifiedBy>
  <cp:revision>2</cp:revision>
  <dcterms:created xsi:type="dcterms:W3CDTF">2019-05-20T20:54:00Z</dcterms:created>
  <dcterms:modified xsi:type="dcterms:W3CDTF">2019-05-20T20:54:00Z</dcterms:modified>
</cp:coreProperties>
</file>